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54344" w14:textId="77777777" w:rsidR="004D4172" w:rsidRDefault="004D4172" w:rsidP="004D4172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b/>
          <w:sz w:val="24"/>
          <w:lang w:eastAsia="zh-CN"/>
        </w:rPr>
        <w:t xml:space="preserve">S4. Comparisons of experimental and comparison conditions on item-level consequential reasoning among participants in the </w:t>
      </w:r>
      <w:bookmarkEnd w:id="0"/>
      <w:r>
        <w:rPr>
          <w:rFonts w:ascii="Times New Roman" w:eastAsia="SimSun" w:hAnsi="Times New Roman" w:cs="Times New Roman"/>
          <w:b/>
          <w:sz w:val="24"/>
          <w:lang w:eastAsia="zh-CN"/>
        </w:rPr>
        <w:t>higher IQ sample.</w:t>
      </w:r>
    </w:p>
    <w:p w14:paraId="73026D74" w14:textId="77777777" w:rsidR="004D4172" w:rsidRDefault="004D4172" w:rsidP="004D41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pPr w:leftFromText="180" w:rightFromText="180" w:bottomFromText="160" w:vertAnchor="page" w:horzAnchor="margin" w:tblpY="2796"/>
        <w:tblW w:w="12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419"/>
        <w:gridCol w:w="3612"/>
        <w:gridCol w:w="1908"/>
        <w:gridCol w:w="2025"/>
        <w:gridCol w:w="1441"/>
      </w:tblGrid>
      <w:tr w:rsidR="004D4172" w14:paraId="1FF1DEDB" w14:textId="77777777" w:rsidTr="004D4172">
        <w:trPr>
          <w:cantSplit/>
          <w:trHeight w:val="996"/>
          <w:tblHeader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DEE9B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Open-ended question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2786B3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Scor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76B6C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 xml:space="preserve">Comparison </w:t>
            </w:r>
          </w:p>
          <w:p w14:paraId="05910BBE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(n = 36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7C3504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Experimental</w:t>
            </w:r>
          </w:p>
          <w:p w14:paraId="400AAEBF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 xml:space="preserve"> (n = 30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EBC7C" w14:textId="77777777" w:rsidR="004D4172" w:rsidRDefault="004D4172">
            <w:pPr>
              <w:keepNext/>
              <w:spacing w:before="80" w:after="80" w:line="48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1-sided P-value</w:t>
            </w:r>
          </w:p>
        </w:tc>
      </w:tr>
      <w:tr w:rsidR="004D4172" w14:paraId="3D844589" w14:textId="77777777" w:rsidTr="004D4172">
        <w:trPr>
          <w:cantSplit/>
          <w:trHeight w:val="739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FF2A23" w14:textId="77777777" w:rsidR="004D4172" w:rsidRDefault="004D4172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Now that you have had a chance to think things through, would you like to be in the study or not be in the study?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04B7F" w14:textId="77777777" w:rsidR="004D4172" w:rsidRDefault="004D4172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Yes, I want to be in the stud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5D0541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5 (41.7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F5857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5 (50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0CF79E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.16</w:t>
            </w:r>
          </w:p>
        </w:tc>
      </w:tr>
      <w:tr w:rsidR="004D4172" w14:paraId="50D116FF" w14:textId="77777777" w:rsidTr="004D4172">
        <w:trPr>
          <w:cantSplit/>
          <w:trHeight w:val="739"/>
        </w:trPr>
        <w:tc>
          <w:tcPr>
            <w:tcW w:w="3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C6A25" w14:textId="77777777" w:rsidR="004D4172" w:rsidRDefault="004D4172">
            <w:pPr>
              <w:spacing w:after="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30CAF5" w14:textId="77777777" w:rsidR="004D4172" w:rsidRDefault="004D4172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No, I don’t want to be in the stud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6F7B6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7 (47.2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9F1BC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5 (50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935C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4D4172" w14:paraId="453F5C51" w14:textId="77777777" w:rsidTr="004D4172">
        <w:trPr>
          <w:cantSplit/>
          <w:trHeight w:val="739"/>
        </w:trPr>
        <w:tc>
          <w:tcPr>
            <w:tcW w:w="34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C2808" w14:textId="77777777" w:rsidR="004D4172" w:rsidRDefault="004D4172">
            <w:pPr>
              <w:spacing w:after="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863E4" w14:textId="77777777" w:rsidR="004D4172" w:rsidRDefault="004D4172">
            <w:pPr>
              <w:spacing w:before="120" w:after="120" w:line="48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I’m not sure or don’t know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D0962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4 (11.1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DB497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 (0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5E357" w14:textId="77777777" w:rsidR="004D4172" w:rsidRDefault="004D4172">
            <w:pPr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</w:tbl>
    <w:p w14:paraId="2AC575DB" w14:textId="77777777" w:rsidR="004D4172" w:rsidRDefault="004D4172" w:rsidP="004D4172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702DB8C6" w14:textId="77777777" w:rsidR="00764061" w:rsidRDefault="00764061"/>
    <w:sectPr w:rsidR="00764061" w:rsidSect="004D41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72"/>
    <w:rsid w:val="00020076"/>
    <w:rsid w:val="004D4172"/>
    <w:rsid w:val="00764061"/>
    <w:rsid w:val="00C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2E747"/>
  <w15:chartTrackingRefBased/>
  <w15:docId w15:val="{F32C2794-E953-4DF0-9396-15CDC654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41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0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well, Ashley</dc:creator>
  <cp:keywords/>
  <dc:description/>
  <cp:lastModifiedBy>McCormack, Lauren</cp:lastModifiedBy>
  <cp:revision>2</cp:revision>
  <cp:lastPrinted>2019-10-04T20:58:00Z</cp:lastPrinted>
  <dcterms:created xsi:type="dcterms:W3CDTF">2019-10-04T21:18:00Z</dcterms:created>
  <dcterms:modified xsi:type="dcterms:W3CDTF">2019-10-04T21:18:00Z</dcterms:modified>
</cp:coreProperties>
</file>